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4B57D" w14:textId="068C5E0B" w:rsidR="00672233" w:rsidRPr="00D868A5" w:rsidRDefault="00AD1207" w:rsidP="00D868A5">
      <w:pPr>
        <w:tabs>
          <w:tab w:val="left" w:pos="1412"/>
        </w:tabs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D868A5">
        <w:rPr>
          <w:rFonts w:ascii="Arial" w:hAnsi="Arial" w:cs="Arial"/>
          <w:b/>
          <w:bCs/>
          <w:sz w:val="22"/>
          <w:szCs w:val="22"/>
          <w:lang w:val="en-US"/>
        </w:rPr>
        <w:t>Supplementa</w:t>
      </w:r>
      <w:r w:rsidR="00B274B5" w:rsidRPr="00D868A5">
        <w:rPr>
          <w:rFonts w:ascii="Arial" w:hAnsi="Arial" w:cs="Arial"/>
          <w:b/>
          <w:bCs/>
          <w:sz w:val="22"/>
          <w:szCs w:val="22"/>
          <w:lang w:val="en-US"/>
        </w:rPr>
        <w:t>ry</w:t>
      </w:r>
      <w:r w:rsidRPr="00D868A5">
        <w:rPr>
          <w:rFonts w:ascii="Arial" w:hAnsi="Arial" w:cs="Arial"/>
          <w:b/>
          <w:bCs/>
          <w:sz w:val="22"/>
          <w:szCs w:val="22"/>
          <w:lang w:val="en-US"/>
        </w:rPr>
        <w:t xml:space="preserve"> Table 1:</w:t>
      </w:r>
    </w:p>
    <w:p w14:paraId="03396C6F" w14:textId="52006F36" w:rsidR="00AD1207" w:rsidRPr="00D868A5" w:rsidRDefault="00AD1207" w:rsidP="00D868A5">
      <w:pPr>
        <w:tabs>
          <w:tab w:val="left" w:pos="1412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868A5">
        <w:rPr>
          <w:rFonts w:ascii="Arial" w:hAnsi="Arial" w:cs="Arial"/>
          <w:sz w:val="22"/>
          <w:szCs w:val="22"/>
          <w:lang w:val="en-US"/>
        </w:rPr>
        <w:t>Individual values achieved on the resilience Scale (RS-25) and the single scales of the NEO-FFI.</w:t>
      </w:r>
    </w:p>
    <w:p w14:paraId="363A647F" w14:textId="4F139D8F" w:rsidR="00AD1207" w:rsidRPr="00D868A5" w:rsidRDefault="00AD1207" w:rsidP="00D868A5">
      <w:pPr>
        <w:tabs>
          <w:tab w:val="left" w:pos="1412"/>
        </w:tabs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868A5">
        <w:rPr>
          <w:rFonts w:ascii="Arial" w:hAnsi="Arial" w:cs="Arial"/>
          <w:sz w:val="22"/>
          <w:szCs w:val="22"/>
          <w:lang w:val="en-US"/>
        </w:rPr>
        <w:t xml:space="preserve">Sex: </w:t>
      </w:r>
      <w:r w:rsidR="008D537E" w:rsidRPr="00D868A5">
        <w:rPr>
          <w:rFonts w:ascii="Arial" w:hAnsi="Arial" w:cs="Arial"/>
          <w:sz w:val="22"/>
          <w:szCs w:val="22"/>
          <w:lang w:val="en-US"/>
        </w:rPr>
        <w:t xml:space="preserve">0 </w:t>
      </w:r>
      <w:r w:rsidRPr="00D868A5">
        <w:rPr>
          <w:rFonts w:ascii="Arial" w:hAnsi="Arial" w:cs="Arial"/>
          <w:sz w:val="22"/>
          <w:szCs w:val="22"/>
          <w:lang w:val="en-US"/>
        </w:rPr>
        <w:t>=</w:t>
      </w:r>
      <w:r w:rsidR="008D537E" w:rsidRPr="00D868A5">
        <w:rPr>
          <w:rFonts w:ascii="Arial" w:hAnsi="Arial" w:cs="Arial"/>
          <w:sz w:val="22"/>
          <w:szCs w:val="22"/>
          <w:lang w:val="en-US"/>
        </w:rPr>
        <w:t xml:space="preserve"> </w:t>
      </w:r>
      <w:r w:rsidRPr="00D868A5">
        <w:rPr>
          <w:rFonts w:ascii="Arial" w:hAnsi="Arial" w:cs="Arial"/>
          <w:sz w:val="22"/>
          <w:szCs w:val="22"/>
          <w:lang w:val="en-US"/>
        </w:rPr>
        <w:t>female</w:t>
      </w:r>
      <w:r w:rsidR="008D537E" w:rsidRPr="00D868A5">
        <w:rPr>
          <w:rFonts w:ascii="Arial" w:hAnsi="Arial" w:cs="Arial"/>
          <w:sz w:val="22"/>
          <w:szCs w:val="22"/>
          <w:lang w:val="en-US"/>
        </w:rPr>
        <w:t>, 1 = male</w:t>
      </w:r>
    </w:p>
    <w:p w14:paraId="4F58A0AD" w14:textId="1618E62A" w:rsidR="00AD1207" w:rsidRPr="00D868A5" w:rsidRDefault="00AD1207" w:rsidP="00672233">
      <w:pPr>
        <w:tabs>
          <w:tab w:val="left" w:pos="1412"/>
        </w:tabs>
        <w:rPr>
          <w:rFonts w:ascii="Arial" w:hAnsi="Arial" w:cs="Arial"/>
          <w:lang w:val="en-US"/>
        </w:rPr>
      </w:pPr>
    </w:p>
    <w:tbl>
      <w:tblPr>
        <w:tblW w:w="9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720"/>
        <w:gridCol w:w="680"/>
        <w:gridCol w:w="1012"/>
        <w:gridCol w:w="1588"/>
        <w:gridCol w:w="1473"/>
        <w:gridCol w:w="1320"/>
        <w:gridCol w:w="1474"/>
        <w:gridCol w:w="1242"/>
      </w:tblGrid>
      <w:tr w:rsidR="00AD1207" w:rsidRPr="00D868A5" w14:paraId="78194190" w14:textId="77777777" w:rsidTr="00D868A5">
        <w:trPr>
          <w:trHeight w:val="668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2B00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r.</w:t>
            </w:r>
          </w:p>
          <w:p w14:paraId="1B14B7D4" w14:textId="58910F6A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8506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Sex</w:t>
            </w:r>
          </w:p>
          <w:p w14:paraId="04DD0B9F" w14:textId="52D89088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51AC" w14:textId="77777777" w:rsidR="00D868A5" w:rsidRDefault="00D868A5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  <w:p w14:paraId="2CEA316F" w14:textId="6E6719CA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Age</w:t>
            </w:r>
          </w:p>
          <w:p w14:paraId="49801CAA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  <w:p w14:paraId="2F1390CE" w14:textId="38A4FF7D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31AA" w14:textId="77777777" w:rsidR="00D868A5" w:rsidRDefault="00D868A5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  <w:p w14:paraId="13BF1E90" w14:textId="582AED8D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RS_25</w:t>
            </w:r>
          </w:p>
          <w:p w14:paraId="0CF546AC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  <w:p w14:paraId="1CA6F199" w14:textId="6351D266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F3B1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EO:</w:t>
            </w:r>
          </w:p>
          <w:p w14:paraId="17A9AA1A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euroticism</w:t>
            </w:r>
            <w:proofErr w:type="spellEnd"/>
          </w:p>
          <w:p w14:paraId="4B8F4E5A" w14:textId="10549375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C07E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EO:</w:t>
            </w:r>
          </w:p>
          <w:p w14:paraId="384A2AB1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Extraversion</w:t>
            </w:r>
          </w:p>
          <w:p w14:paraId="53BDAF61" w14:textId="34D3B16B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5705" w14:textId="7EE132C3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EO:</w:t>
            </w:r>
          </w:p>
          <w:p w14:paraId="6210AD42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Openness</w:t>
            </w:r>
            <w:proofErr w:type="spellEnd"/>
          </w:p>
          <w:p w14:paraId="2EFE1087" w14:textId="023C658E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3F7C" w14:textId="20656F2F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EO:</w:t>
            </w:r>
          </w:p>
          <w:p w14:paraId="6EFF3082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Agreeable</w:t>
            </w:r>
            <w:proofErr w:type="spellEnd"/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-</w:t>
            </w:r>
          </w:p>
          <w:p w14:paraId="63CCE149" w14:textId="7E3995FF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es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F9F5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EO:</w:t>
            </w:r>
          </w:p>
          <w:p w14:paraId="040BC9E4" w14:textId="7777777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onscien</w:t>
            </w:r>
            <w:proofErr w:type="spellEnd"/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-</w:t>
            </w:r>
          </w:p>
          <w:p w14:paraId="45EB89FB" w14:textId="1C3EDC67" w:rsidR="00AD1207" w:rsidRPr="00D868A5" w:rsidRDefault="00AD1207" w:rsidP="00D868A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868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tiousness</w:t>
            </w:r>
            <w:proofErr w:type="spellEnd"/>
          </w:p>
        </w:tc>
      </w:tr>
      <w:tr w:rsidR="00AD1207" w:rsidRPr="00D868A5" w14:paraId="0EB46C92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3A4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B77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46C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DAC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AF8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A07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C79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443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EED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</w:tr>
      <w:tr w:rsidR="00AD1207" w:rsidRPr="00D868A5" w14:paraId="406A360C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C9B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956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147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EBE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D7A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FA8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F77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3AF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1DB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</w:tr>
      <w:tr w:rsidR="00AD1207" w:rsidRPr="00D868A5" w14:paraId="5E81D4E3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3D2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F65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DE3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F58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6CA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FB0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92B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03D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4F8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</w:t>
            </w:r>
          </w:p>
        </w:tc>
      </w:tr>
      <w:tr w:rsidR="00AD1207" w:rsidRPr="00D868A5" w14:paraId="6F52E618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FE2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EBE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B17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228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67A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F86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BB7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D6F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A80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1</w:t>
            </w:r>
          </w:p>
        </w:tc>
      </w:tr>
      <w:tr w:rsidR="00AD1207" w:rsidRPr="00D868A5" w14:paraId="2322955B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0BB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8C5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31D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A49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A66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6E7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1D4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DF8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F04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</w:tr>
      <w:tr w:rsidR="00AD1207" w:rsidRPr="00D868A5" w14:paraId="087AE1FA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9B6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767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AE1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B5E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3A7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E93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A5C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63E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D5E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7</w:t>
            </w:r>
          </w:p>
        </w:tc>
      </w:tr>
      <w:tr w:rsidR="00AD1207" w:rsidRPr="00D868A5" w14:paraId="077ECEB4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EC6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977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6443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2D9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C09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4C6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17E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0F3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E5E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</w:t>
            </w:r>
          </w:p>
        </w:tc>
      </w:tr>
      <w:tr w:rsidR="00AD1207" w:rsidRPr="00D868A5" w14:paraId="3782C4A5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90C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F84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22D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7FA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F29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C12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CCA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1AC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24B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</w:tr>
      <w:tr w:rsidR="00AD1207" w:rsidRPr="00D868A5" w14:paraId="2CDC2123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B61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B3D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72B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72A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55E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1B3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E65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DEF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50E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</w:tr>
      <w:tr w:rsidR="00AD1207" w:rsidRPr="00D868A5" w14:paraId="5C677301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066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146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C17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4E7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F8F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D04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341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28F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128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2</w:t>
            </w:r>
          </w:p>
        </w:tc>
      </w:tr>
      <w:tr w:rsidR="00AD1207" w:rsidRPr="00D868A5" w14:paraId="109043EC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C7A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26C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D40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A0D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E85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219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3D4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9E3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4EE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2</w:t>
            </w:r>
          </w:p>
        </w:tc>
      </w:tr>
      <w:tr w:rsidR="00AD1207" w:rsidRPr="00D868A5" w14:paraId="6F52463E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713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A1C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E02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0CF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111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8AC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A05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6F0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C473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</w:t>
            </w:r>
          </w:p>
        </w:tc>
      </w:tr>
      <w:tr w:rsidR="00AD1207" w:rsidRPr="00D868A5" w14:paraId="7D6AB729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A9E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62E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E26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88F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B1B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A91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D6B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BC0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D25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</w:tr>
      <w:tr w:rsidR="00AD1207" w:rsidRPr="00D868A5" w14:paraId="58C74F93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927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885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4D4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601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BD7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CAF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CFB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1CE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162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</w:t>
            </w:r>
          </w:p>
        </w:tc>
      </w:tr>
      <w:tr w:rsidR="00AD1207" w:rsidRPr="00D868A5" w14:paraId="3FDC04C1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94D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DF2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06D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D24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B5E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DBF3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E27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3D0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410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</w:tr>
      <w:tr w:rsidR="00AD1207" w:rsidRPr="00D868A5" w14:paraId="01DDD264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32D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039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E5E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19F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48E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07B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4D8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F20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3EF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9</w:t>
            </w:r>
          </w:p>
        </w:tc>
      </w:tr>
      <w:tr w:rsidR="00AD1207" w:rsidRPr="00D868A5" w14:paraId="46CFCE72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0A7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48C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B05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121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A1F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882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162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D0E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F5A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</w:tr>
      <w:tr w:rsidR="00AD1207" w:rsidRPr="00D868A5" w14:paraId="603CD9AF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C4A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215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1AC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5C4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C4C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36E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1A5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035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7BE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</w:tr>
      <w:tr w:rsidR="00AD1207" w:rsidRPr="00D868A5" w14:paraId="4A467905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FD5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F81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B19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FE3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6B3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E20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45B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69A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D0C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</w:tr>
      <w:tr w:rsidR="00AD1207" w:rsidRPr="00D868A5" w14:paraId="74489B09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86C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C24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284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5F9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081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F55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A66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E343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73C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</w:tr>
      <w:tr w:rsidR="00AD1207" w:rsidRPr="00D868A5" w14:paraId="037FDFAB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A60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200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423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8B0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65B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D7D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8CC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8C2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8B0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2</w:t>
            </w:r>
          </w:p>
        </w:tc>
      </w:tr>
      <w:tr w:rsidR="00AD1207" w:rsidRPr="00D868A5" w14:paraId="523A0A26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5F3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8E6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116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7BE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500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8AE3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1F0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0D1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D72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</w:t>
            </w:r>
          </w:p>
        </w:tc>
      </w:tr>
      <w:tr w:rsidR="00AD1207" w:rsidRPr="00D868A5" w14:paraId="1C0EAA69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2DD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843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721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F86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7B8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2BA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8D9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B17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02F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</w:t>
            </w:r>
          </w:p>
        </w:tc>
      </w:tr>
      <w:tr w:rsidR="00AD1207" w:rsidRPr="00D868A5" w14:paraId="18450262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336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6F5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D33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B05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CF4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4F1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96F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ACD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DB9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9</w:t>
            </w:r>
          </w:p>
        </w:tc>
      </w:tr>
      <w:tr w:rsidR="00AD1207" w:rsidRPr="00D868A5" w14:paraId="26C70599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361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6EB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4D1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10B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154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DB5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B2A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C24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0EA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9</w:t>
            </w:r>
          </w:p>
        </w:tc>
      </w:tr>
      <w:tr w:rsidR="00AD1207" w:rsidRPr="00D868A5" w14:paraId="583F8828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96F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9B5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19C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A1D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36D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69C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67D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2CE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71E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5</w:t>
            </w:r>
          </w:p>
        </w:tc>
      </w:tr>
      <w:tr w:rsidR="00AD1207" w:rsidRPr="00D868A5" w14:paraId="07E46F8B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586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04A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015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468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22B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35E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731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9A8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8D5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</w:t>
            </w:r>
          </w:p>
        </w:tc>
      </w:tr>
      <w:tr w:rsidR="00AD1207" w:rsidRPr="00D868A5" w14:paraId="5353BF68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E3A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C52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4AB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61F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D9C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DAA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CC7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55E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B39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</w:tr>
      <w:tr w:rsidR="00AD1207" w:rsidRPr="00D868A5" w14:paraId="6D14AA12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CAA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3D2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764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5B4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EE4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6C0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899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C2F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7EC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8</w:t>
            </w:r>
          </w:p>
        </w:tc>
      </w:tr>
      <w:tr w:rsidR="00AD1207" w:rsidRPr="00D868A5" w14:paraId="6CFAD599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6D53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DB7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88E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EF63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861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64D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89C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828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FF1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</w:t>
            </w:r>
          </w:p>
        </w:tc>
      </w:tr>
      <w:tr w:rsidR="00AD1207" w:rsidRPr="00D868A5" w14:paraId="4D2D2D0D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3528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32FE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3707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F204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6191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B08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BF86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819F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9A09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</w:t>
            </w:r>
          </w:p>
        </w:tc>
      </w:tr>
      <w:tr w:rsidR="00AD1207" w:rsidRPr="00D868A5" w14:paraId="02D0C5E8" w14:textId="77777777" w:rsidTr="00AD120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272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3445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0AA3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0BAB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9402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F85A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768D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E1C0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7D7C" w14:textId="77777777" w:rsidR="00AD1207" w:rsidRPr="00D868A5" w:rsidRDefault="00AD1207" w:rsidP="00BB737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868A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</w:tr>
    </w:tbl>
    <w:p w14:paraId="5442A084" w14:textId="77777777" w:rsidR="00AD1207" w:rsidRPr="00D868A5" w:rsidRDefault="00AD1207" w:rsidP="00672233">
      <w:pPr>
        <w:tabs>
          <w:tab w:val="left" w:pos="1412"/>
        </w:tabs>
        <w:rPr>
          <w:rFonts w:ascii="Arial" w:hAnsi="Arial" w:cs="Arial"/>
          <w:sz w:val="22"/>
          <w:szCs w:val="22"/>
          <w:lang w:val="en-US"/>
        </w:rPr>
      </w:pPr>
    </w:p>
    <w:sectPr w:rsidR="00AD1207" w:rsidRPr="00D868A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87C037" w14:textId="77777777" w:rsidR="000C75A1" w:rsidRDefault="000C75A1" w:rsidP="00672233">
      <w:r>
        <w:separator/>
      </w:r>
    </w:p>
  </w:endnote>
  <w:endnote w:type="continuationSeparator" w:id="0">
    <w:p w14:paraId="3405D6F0" w14:textId="77777777" w:rsidR="000C75A1" w:rsidRDefault="000C75A1" w:rsidP="0067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49A88" w14:textId="15E270BD" w:rsidR="00672233" w:rsidRDefault="00672233">
    <w:pPr>
      <w:pStyle w:val="Fuzeile"/>
    </w:pPr>
  </w:p>
  <w:p w14:paraId="2B0BCC3E" w14:textId="77777777" w:rsidR="00672233" w:rsidRDefault="006722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CD99F" w14:textId="77777777" w:rsidR="000C75A1" w:rsidRDefault="000C75A1" w:rsidP="00672233">
      <w:r>
        <w:separator/>
      </w:r>
    </w:p>
  </w:footnote>
  <w:footnote w:type="continuationSeparator" w:id="0">
    <w:p w14:paraId="4F164F82" w14:textId="77777777" w:rsidR="000C75A1" w:rsidRDefault="000C75A1" w:rsidP="00672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74"/>
    <w:rsid w:val="000C75A1"/>
    <w:rsid w:val="00107D45"/>
    <w:rsid w:val="00113A74"/>
    <w:rsid w:val="001333F3"/>
    <w:rsid w:val="002C0C47"/>
    <w:rsid w:val="00672233"/>
    <w:rsid w:val="006B4649"/>
    <w:rsid w:val="008D537E"/>
    <w:rsid w:val="009B0519"/>
    <w:rsid w:val="00AD1207"/>
    <w:rsid w:val="00B274B5"/>
    <w:rsid w:val="00D017A3"/>
    <w:rsid w:val="00D868A5"/>
    <w:rsid w:val="00DD4C4D"/>
    <w:rsid w:val="00FD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561152"/>
  <w15:chartTrackingRefBased/>
  <w15:docId w15:val="{CF1F928F-B470-8C4A-8525-66A64461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7223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72233"/>
  </w:style>
  <w:style w:type="paragraph" w:styleId="Fuzeile">
    <w:name w:val="footer"/>
    <w:basedOn w:val="Standard"/>
    <w:link w:val="FuzeileZchn"/>
    <w:uiPriority w:val="99"/>
    <w:unhideWhenUsed/>
    <w:rsid w:val="0067223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72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27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ovic, Tanja</dc:creator>
  <cp:keywords/>
  <dc:description/>
  <cp:lastModifiedBy>Veselinovic, Tanja</cp:lastModifiedBy>
  <cp:revision>7</cp:revision>
  <dcterms:created xsi:type="dcterms:W3CDTF">2021-03-28T18:38:00Z</dcterms:created>
  <dcterms:modified xsi:type="dcterms:W3CDTF">2021-04-22T15:09:00Z</dcterms:modified>
</cp:coreProperties>
</file>